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8FEC6" w14:textId="715A2B4A" w:rsidR="00CE6E69" w:rsidRPr="00831173" w:rsidRDefault="00CE6E69" w:rsidP="00CE6E69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bookmarkStart w:id="0" w:name="_Hlk162714209"/>
      <w:bookmarkStart w:id="1" w:name="_Hlk158674842"/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</w:t>
      </w:r>
      <w:r w:rsidR="00D9243E" w:rsidRPr="00831173">
        <w:rPr>
          <w:rFonts w:ascii="Times New Roman" w:eastAsia="ＭＳ 明朝" w:hAnsi="Times New Roman" w:cs="Times New Roman"/>
          <w:b/>
          <w:bCs/>
          <w:sz w:val="24"/>
          <w:szCs w:val="24"/>
        </w:rPr>
        <w:t>8</w:t>
      </w:r>
      <w:r w:rsidR="004A04A5" w:rsidRPr="00831173">
        <w:rPr>
          <w:rFonts w:ascii="Times New Roman" w:hAnsi="Times New Roman" w:cs="Times New Roman"/>
          <w:sz w:val="24"/>
          <w:szCs w:val="24"/>
        </w:rPr>
        <w:t xml:space="preserve"> </w:t>
      </w:r>
      <w:r w:rsidR="004A04A5" w:rsidRPr="00831173">
        <w:rPr>
          <w:rFonts w:ascii="Times New Roman" w:eastAsia="ＭＳ 明朝" w:hAnsi="Times New Roman" w:cs="Times New Roman"/>
          <w:b/>
          <w:bCs/>
          <w:sz w:val="24"/>
          <w:szCs w:val="24"/>
        </w:rPr>
        <w:t>Table</w:t>
      </w:r>
      <w:r w:rsidRPr="00831173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O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utcomes 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of the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 pa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r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>ti</w:t>
      </w:r>
      <w:r w:rsidR="008A550C" w:rsidRPr="00831173">
        <w:rPr>
          <w:rFonts w:ascii="Times New Roman" w:eastAsia="ＭＳ 明朝" w:hAnsi="Times New Roman" w:cs="Times New Roman"/>
          <w:sz w:val="24"/>
          <w:szCs w:val="24"/>
        </w:rPr>
        <w:t>cipa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nts who were </w:t>
      </w:r>
      <w:r w:rsidR="00B41238" w:rsidRPr="00831173">
        <w:rPr>
          <w:rFonts w:ascii="Times New Roman" w:eastAsia="ＭＳ 明朝" w:hAnsi="Times New Roman" w:cs="Times New Roman"/>
          <w:sz w:val="24"/>
          <w:szCs w:val="24"/>
        </w:rPr>
        <w:t>prescribed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936DC5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biguanide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or a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38686B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SGLT2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inhibitor</w:t>
      </w:r>
      <w:r w:rsidR="006143AA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in</w:t>
      </w:r>
      <w:r w:rsidR="002375E2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55712D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the </w:t>
      </w:r>
      <w:r w:rsidR="002375E2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matched cohort</w:t>
      </w:r>
      <w:r w:rsidR="00FD6C20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and who attended the clinic </w:t>
      </w:r>
      <w:r w:rsidR="002375E2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f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or</w:t>
      </w:r>
      <w:r w:rsidR="006143AA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≥</w:t>
      </w:r>
      <w:r w:rsidR="00FD6C20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9 months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,</w:t>
      </w:r>
      <w:r w:rsidR="0055712D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as a sensitivity analysis</w:t>
      </w:r>
      <w:r w:rsidR="00595220"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(n=</w:t>
      </w:r>
      <w:r w:rsidR="00851764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1</w:t>
      </w:r>
      <w:r w:rsidR="00FF3C5A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,</w:t>
      </w:r>
      <w:r w:rsidR="00851764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046</w:t>
      </w:r>
      <w:r w:rsidR="00595220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)</w:t>
      </w:r>
      <w:r w:rsidR="008A550C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3029"/>
        <w:gridCol w:w="2418"/>
        <w:gridCol w:w="1028"/>
        <w:gridCol w:w="2949"/>
        <w:gridCol w:w="1028"/>
      </w:tblGrid>
      <w:tr w:rsidR="001B28D1" w:rsidRPr="00831173" w14:paraId="076462A3" w14:textId="77777777" w:rsidTr="00505E95">
        <w:trPr>
          <w:trHeight w:val="342"/>
        </w:trPr>
        <w:tc>
          <w:tcPr>
            <w:tcW w:w="102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162E398" w14:textId="77777777" w:rsidR="00CE6E69" w:rsidRPr="00831173" w:rsidRDefault="00CE6E69" w:rsidP="00936DC5">
            <w:pPr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1151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9C22D1D" w14:textId="77777777" w:rsidR="00CE6E69" w:rsidRPr="00831173" w:rsidRDefault="00CE6E69" w:rsidP="00936DC5">
            <w:pPr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xposure</w:t>
            </w:r>
          </w:p>
        </w:tc>
        <w:tc>
          <w:tcPr>
            <w:tcW w:w="91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4984C8" w14:textId="7CF456E8" w:rsidR="00CE6E69" w:rsidRPr="00831173" w:rsidRDefault="00CE6E69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vents</w:t>
            </w:r>
            <w:r w:rsidR="008A550C"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, number</w:t>
            </w: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1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7BEEE" w14:textId="5F049F21" w:rsidR="00CE6E69" w:rsidRPr="00831173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Cumulative incidence a</w:t>
            </w:r>
            <w:r w:rsidR="008A550C"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8A550C"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r</w:t>
            </w: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E13D51"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0E474DE" w14:textId="4AC25266" w:rsidR="00CE6E69" w:rsidRPr="00831173" w:rsidRDefault="00CE6E69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="008A550C"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1B28D1" w:rsidRPr="00831173" w14:paraId="48CEAFD5" w14:textId="77777777" w:rsidTr="00505E95">
        <w:trPr>
          <w:trHeight w:val="342"/>
        </w:trPr>
        <w:tc>
          <w:tcPr>
            <w:tcW w:w="1026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28AF9A" w14:textId="77777777" w:rsidR="00CE6E69" w:rsidRPr="00831173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E57D1E" w14:textId="77777777" w:rsidR="00CE6E69" w:rsidRPr="00831173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FD9706" w14:textId="77777777" w:rsidR="00CE6E69" w:rsidRPr="00831173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97CB0C" w14:textId="77777777" w:rsidR="00CE6E69" w:rsidRPr="00831173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Rate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557922" w14:textId="5E7F8764" w:rsidR="00CE6E69" w:rsidRPr="00831173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r w:rsidR="008A550C" w:rsidRPr="00831173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C</w:t>
            </w:r>
            <w:r w:rsidRPr="00831173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onfidence interval</w:t>
            </w:r>
          </w:p>
        </w:tc>
        <w:tc>
          <w:tcPr>
            <w:tcW w:w="391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14C4CC" w14:textId="77777777" w:rsidR="00CE6E69" w:rsidRPr="00831173" w:rsidRDefault="00CE6E69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1B28D1" w:rsidRPr="00831173" w14:paraId="31153688" w14:textId="77777777" w:rsidTr="00422E6E">
        <w:trPr>
          <w:trHeight w:val="353"/>
        </w:trPr>
        <w:tc>
          <w:tcPr>
            <w:tcW w:w="102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AB57" w14:textId="6A9AB52B" w:rsidR="001E2C46" w:rsidRPr="00831173" w:rsidRDefault="001E2C46" w:rsidP="001E2C46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mposite event</w:t>
            </w:r>
            <w:r w:rsidRPr="00831173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FDA7" w14:textId="356B66F4" w:rsidR="001E2C46" w:rsidRPr="00831173" w:rsidRDefault="001E2C46" w:rsidP="001E2C46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B2A95C" w14:textId="0382061E" w:rsidR="001E2C46" w:rsidRPr="00831173" w:rsidRDefault="001E2C46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9.2)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3182961" w14:textId="5F62F83F" w:rsidR="001E2C46" w:rsidRPr="00831173" w:rsidRDefault="00DE196B" w:rsidP="001E2C4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0F84ADA" w14:textId="704285F7" w:rsidR="001E2C46" w:rsidRPr="00831173" w:rsidRDefault="006B1C41" w:rsidP="001E2C4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6 -</w:t>
            </w:r>
            <w:r w:rsidR="00CA3E0E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8189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CA3E0E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38189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05C5427" w14:textId="25CDF430" w:rsidR="001E2C46" w:rsidRPr="00831173" w:rsidRDefault="00F779B1" w:rsidP="001E2C4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15</w:t>
            </w:r>
          </w:p>
        </w:tc>
      </w:tr>
      <w:tr w:rsidR="001B28D1" w:rsidRPr="00831173" w14:paraId="4CC5F408" w14:textId="77777777" w:rsidTr="00422E6E">
        <w:trPr>
          <w:trHeight w:val="353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9DB7F" w14:textId="77777777" w:rsidR="001E2C46" w:rsidRPr="00831173" w:rsidRDefault="001E2C46" w:rsidP="001E2C4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653AD" w14:textId="4A7667C8" w:rsidR="001E2C46" w:rsidRPr="00831173" w:rsidRDefault="001E2C46" w:rsidP="001E2C46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50B10" w14:textId="37AFC704" w:rsidR="001E2C46" w:rsidRPr="00831173" w:rsidRDefault="001E2C46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6.3)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617EA" w14:textId="3A1660D8" w:rsidR="001E2C46" w:rsidRPr="00831173" w:rsidRDefault="00DE196B" w:rsidP="001E2C4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112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04134" w14:textId="0A924214" w:rsidR="001E2C46" w:rsidRPr="00831173" w:rsidRDefault="008032B0" w:rsidP="00CA3E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CA3E0E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3 </w:t>
            </w:r>
            <w:r w:rsidR="00426400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9</w:t>
            </w:r>
            <w:r w:rsidR="00CA3E0E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22F86" w14:textId="77777777" w:rsidR="001E2C46" w:rsidRPr="00831173" w:rsidRDefault="001E2C46" w:rsidP="001E2C46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48DE4162" w14:textId="77777777" w:rsidTr="00422E6E">
        <w:trPr>
          <w:trHeight w:val="353"/>
        </w:trPr>
        <w:tc>
          <w:tcPr>
            <w:tcW w:w="102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0278B5" w14:textId="7EF0CE0C" w:rsidR="00F13B15" w:rsidRPr="00831173" w:rsidRDefault="00F13B15" w:rsidP="00F13B1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Cardiac event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9DD82E8" w14:textId="24DAB61A" w:rsidR="00F13B15" w:rsidRPr="00831173" w:rsidRDefault="00F13B15" w:rsidP="00F13B1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F3DF3E" w14:textId="63A69FB7" w:rsidR="00F13B15" w:rsidRPr="00831173" w:rsidRDefault="00F13B15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5.9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C802A7" w14:textId="4BA47CFD" w:rsidR="00F13B15" w:rsidRPr="00831173" w:rsidRDefault="00DE196B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1A6BD5" w14:textId="6F95C454" w:rsidR="00F13B15" w:rsidRPr="00831173" w:rsidRDefault="00443517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FA78677" w14:textId="5509E4D2" w:rsidR="00F13B15" w:rsidRPr="00831173" w:rsidRDefault="004F3B67" w:rsidP="00F13B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0.033</w:t>
            </w:r>
          </w:p>
        </w:tc>
      </w:tr>
      <w:tr w:rsidR="001B28D1" w:rsidRPr="00831173" w14:paraId="6AF9683F" w14:textId="77777777" w:rsidTr="00422E6E">
        <w:trPr>
          <w:trHeight w:val="353"/>
        </w:trPr>
        <w:tc>
          <w:tcPr>
            <w:tcW w:w="1026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17F2D00" w14:textId="77777777" w:rsidR="00F13B15" w:rsidRPr="00831173" w:rsidRDefault="00F13B15" w:rsidP="00F13B1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6EE1371" w14:textId="0E496968" w:rsidR="00F13B15" w:rsidRPr="00831173" w:rsidRDefault="00F13B15" w:rsidP="00F13B1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66CC9F8" w14:textId="5668540B" w:rsidR="00F13B15" w:rsidRPr="00831173" w:rsidRDefault="00F13B15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3.1)</w:t>
            </w:r>
          </w:p>
        </w:tc>
        <w:tc>
          <w:tcPr>
            <w:tcW w:w="3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68CE27F" w14:textId="2EF2BD13" w:rsidR="00F13B15" w:rsidRPr="00831173" w:rsidRDefault="00DE196B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112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5D9ECD7" w14:textId="27736AEA" w:rsidR="00F13B15" w:rsidRPr="00831173" w:rsidRDefault="00857BAD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45FD19F" w14:textId="77777777" w:rsidR="00F13B15" w:rsidRPr="00831173" w:rsidRDefault="00F13B15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2FB32319" w14:textId="77777777" w:rsidTr="00422E6E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7D212E85" w14:textId="629CAA86" w:rsidR="00F13B15" w:rsidRPr="00831173" w:rsidRDefault="00F13B15" w:rsidP="00F13B1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Cerebrovascular event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7D02AB69" w14:textId="1CDD9F5E" w:rsidR="00F13B15" w:rsidRPr="00831173" w:rsidRDefault="00F13B15" w:rsidP="00F13B1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A76C82A" w14:textId="241B8DAB" w:rsidR="00F13B15" w:rsidRPr="00831173" w:rsidRDefault="00F13B15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2.9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69E9D82F" w14:textId="4D3D9218" w:rsidR="00F13B15" w:rsidRPr="00831173" w:rsidRDefault="00DE196B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4B17769D" w14:textId="43D397CD" w:rsidR="00F13B15" w:rsidRPr="00831173" w:rsidRDefault="00F24AEE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5E2E4252" w14:textId="61BF5E6B" w:rsidR="00F13B15" w:rsidRPr="00831173" w:rsidRDefault="00FB3C37" w:rsidP="00F13B15">
            <w:pPr>
              <w:widowControl/>
              <w:jc w:val="center"/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>0.483</w:t>
            </w:r>
          </w:p>
        </w:tc>
      </w:tr>
      <w:tr w:rsidR="001B28D1" w:rsidRPr="00831173" w14:paraId="0ABE9A01" w14:textId="77777777" w:rsidTr="00422E6E">
        <w:trPr>
          <w:trHeight w:val="353"/>
        </w:trPr>
        <w:tc>
          <w:tcPr>
            <w:tcW w:w="1026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65651B9" w14:textId="77777777" w:rsidR="00F13B15" w:rsidRPr="00831173" w:rsidRDefault="00F13B15" w:rsidP="00F13B1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889DF4E" w14:textId="6B0AACBD" w:rsidR="00F13B15" w:rsidRPr="00831173" w:rsidRDefault="00F13B15" w:rsidP="00F13B1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C48768D" w14:textId="10D3E4F1" w:rsidR="00F13B15" w:rsidRPr="00831173" w:rsidRDefault="00F13B15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3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2F8B014" w14:textId="393719DC" w:rsidR="00F13B15" w:rsidRPr="00831173" w:rsidRDefault="00DE196B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12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987B33A" w14:textId="6304A24F" w:rsidR="00F13B15" w:rsidRPr="00831173" w:rsidRDefault="00F24AEE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5F3883F" w14:textId="77777777" w:rsidR="00F13B15" w:rsidRPr="00831173" w:rsidRDefault="00F13B15" w:rsidP="00F13B1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79875409" w14:textId="77777777" w:rsidTr="00422E6E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4D26C5EB" w14:textId="3BCF5B77" w:rsidR="00422E6E" w:rsidRPr="00831173" w:rsidRDefault="00422E6E" w:rsidP="00422E6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eath</w:t>
            </w:r>
            <w:r w:rsidRPr="00831173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6383B2FE" w14:textId="5B6A7622" w:rsidR="00422E6E" w:rsidRPr="00831173" w:rsidRDefault="00422E6E" w:rsidP="00422E6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E76A652" w14:textId="7BC417BF" w:rsidR="00422E6E" w:rsidRPr="00831173" w:rsidRDefault="00422E6E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38D76EC8" w14:textId="5F582628" w:rsidR="00422E6E" w:rsidRPr="00831173" w:rsidRDefault="00DE196B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3BC1C413" w14:textId="47114A35" w:rsidR="00422E6E" w:rsidRPr="00831173" w:rsidRDefault="00066C74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-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  <w:hideMark/>
          </w:tcPr>
          <w:p w14:paraId="138BE971" w14:textId="69370EE7" w:rsidR="00422E6E" w:rsidRPr="00831173" w:rsidRDefault="000A7C5A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97</w:t>
            </w:r>
          </w:p>
        </w:tc>
      </w:tr>
      <w:tr w:rsidR="001B28D1" w:rsidRPr="00831173" w14:paraId="333BC58C" w14:textId="77777777" w:rsidTr="005757D6">
        <w:trPr>
          <w:trHeight w:val="353"/>
        </w:trPr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AFE21E" w14:textId="77777777" w:rsidR="00422E6E" w:rsidRPr="00831173" w:rsidRDefault="00422E6E" w:rsidP="00422E6E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8274B0" w14:textId="57C8D359" w:rsidR="00422E6E" w:rsidRPr="00831173" w:rsidRDefault="00422E6E" w:rsidP="00422E6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C34AF8" w14:textId="42403F6E" w:rsidR="00422E6E" w:rsidRPr="00831173" w:rsidRDefault="00422E6E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2.3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1FED6C" w14:textId="44E7786A" w:rsidR="00422E6E" w:rsidRPr="00831173" w:rsidRDefault="009839A2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E44690" w14:textId="38D5BEE0" w:rsidR="00422E6E" w:rsidRPr="00831173" w:rsidRDefault="00066C74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0 </w:t>
            </w:r>
            <w:r w:rsidR="00BB5BB8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4</w:t>
            </w:r>
            <w:r w:rsidR="00C934F3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73E599" w14:textId="77777777" w:rsidR="00422E6E" w:rsidRPr="00831173" w:rsidRDefault="00422E6E" w:rsidP="00422E6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69FC1017" w14:textId="77777777" w:rsidTr="005757D6">
        <w:trPr>
          <w:trHeight w:val="353"/>
        </w:trPr>
        <w:tc>
          <w:tcPr>
            <w:tcW w:w="102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D56BB8A" w14:textId="77777777" w:rsidR="00132B8C" w:rsidRPr="00831173" w:rsidRDefault="00132B8C" w:rsidP="00132B8C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bookmarkStart w:id="2" w:name="_Hlk157518446"/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ic complication</w:t>
            </w:r>
            <w:bookmarkEnd w:id="2"/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3656C1C" w14:textId="087E0855" w:rsidR="00132B8C" w:rsidRPr="00831173" w:rsidRDefault="00132B8C" w:rsidP="00132B8C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F132E2" w14:textId="0A63ED82" w:rsidR="00132B8C" w:rsidRPr="00831173" w:rsidRDefault="00132B8C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77 (14.7)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439D13C" w14:textId="3A78EC46" w:rsidR="00132B8C" w:rsidRPr="00831173" w:rsidRDefault="009839A2" w:rsidP="009839A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.0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91CA910" w14:textId="325FAE8B" w:rsidR="00132B8C" w:rsidRPr="00831173" w:rsidRDefault="0048327A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  <w:r w:rsidR="009001AA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</w:t>
            </w:r>
            <w:r w:rsidR="009001AA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B8EA27B" w14:textId="59BE9CA8" w:rsidR="00132B8C" w:rsidRPr="00831173" w:rsidRDefault="002E5D37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05</w:t>
            </w:r>
          </w:p>
        </w:tc>
      </w:tr>
      <w:tr w:rsidR="001B28D1" w:rsidRPr="00831173" w14:paraId="607C9B34" w14:textId="77777777" w:rsidTr="005757D6">
        <w:trPr>
          <w:trHeight w:val="353"/>
        </w:trPr>
        <w:tc>
          <w:tcPr>
            <w:tcW w:w="102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02202B" w14:textId="77777777" w:rsidR="00132B8C" w:rsidRPr="00831173" w:rsidRDefault="00132B8C" w:rsidP="00132B8C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right w:val="nil"/>
            </w:tcBorders>
            <w:noWrap/>
            <w:vAlign w:val="center"/>
          </w:tcPr>
          <w:p w14:paraId="1A98D4FC" w14:textId="7827F6BE" w:rsidR="00132B8C" w:rsidRPr="00831173" w:rsidRDefault="00132B8C" w:rsidP="00132B8C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left w:val="nil"/>
              <w:right w:val="nil"/>
            </w:tcBorders>
            <w:vAlign w:val="center"/>
          </w:tcPr>
          <w:p w14:paraId="742F8655" w14:textId="7E0F1694" w:rsidR="00132B8C" w:rsidRPr="00831173" w:rsidRDefault="00132B8C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70 (13.4)</w:t>
            </w:r>
          </w:p>
        </w:tc>
        <w:tc>
          <w:tcPr>
            <w:tcW w:w="391" w:type="pct"/>
            <w:tcBorders>
              <w:left w:val="nil"/>
              <w:right w:val="nil"/>
            </w:tcBorders>
            <w:noWrap/>
            <w:vAlign w:val="center"/>
          </w:tcPr>
          <w:p w14:paraId="5E417352" w14:textId="7BC85336" w:rsidR="00132B8C" w:rsidRPr="00831173" w:rsidRDefault="009839A2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1121" w:type="pct"/>
            <w:tcBorders>
              <w:left w:val="nil"/>
              <w:right w:val="nil"/>
            </w:tcBorders>
            <w:noWrap/>
            <w:vAlign w:val="center"/>
          </w:tcPr>
          <w:p w14:paraId="0FF20827" w14:textId="08479DC3" w:rsidR="00132B8C" w:rsidRPr="00831173" w:rsidRDefault="0048327A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</w:t>
            </w:r>
            <w:r w:rsidR="009001AA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91" w:type="pct"/>
            <w:tcBorders>
              <w:left w:val="nil"/>
              <w:right w:val="nil"/>
            </w:tcBorders>
            <w:noWrap/>
            <w:vAlign w:val="center"/>
          </w:tcPr>
          <w:p w14:paraId="532F8134" w14:textId="77777777" w:rsidR="00132B8C" w:rsidRPr="00831173" w:rsidRDefault="00132B8C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66FC81EA" w14:textId="77777777" w:rsidTr="005757D6">
        <w:trPr>
          <w:trHeight w:val="353"/>
        </w:trPr>
        <w:tc>
          <w:tcPr>
            <w:tcW w:w="102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FDCB19" w14:textId="61434335" w:rsidR="00132B8C" w:rsidRPr="00831173" w:rsidRDefault="00132B8C" w:rsidP="00132B8C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retinopathy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8655393" w14:textId="69CBA19B" w:rsidR="00132B8C" w:rsidRPr="00831173" w:rsidRDefault="00132B8C" w:rsidP="00132B8C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4411E8" w14:textId="33650161" w:rsidR="00132B8C" w:rsidRPr="00831173" w:rsidRDefault="00132B8C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57 (10.9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6FD383" w14:textId="6FDB1146" w:rsidR="00132B8C" w:rsidRPr="00831173" w:rsidRDefault="00F915F2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5122774" w14:textId="4477027D" w:rsidR="00132B8C" w:rsidRPr="00831173" w:rsidRDefault="0062571A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803EF8" w14:textId="78CDB872" w:rsidR="00132B8C" w:rsidRPr="00831173" w:rsidRDefault="003D165A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42</w:t>
            </w:r>
          </w:p>
        </w:tc>
      </w:tr>
      <w:tr w:rsidR="001B28D1" w:rsidRPr="00831173" w14:paraId="0F39DDC7" w14:textId="77777777" w:rsidTr="005757D6">
        <w:trPr>
          <w:trHeight w:val="353"/>
        </w:trPr>
        <w:tc>
          <w:tcPr>
            <w:tcW w:w="1026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1C092E25" w14:textId="77777777" w:rsidR="00132B8C" w:rsidRPr="00831173" w:rsidRDefault="00132B8C" w:rsidP="00132B8C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273BF8D1" w14:textId="401198D9" w:rsidR="00132B8C" w:rsidRPr="00831173" w:rsidRDefault="00132B8C" w:rsidP="00132B8C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2C52651" w14:textId="30CAE4E9" w:rsidR="00132B8C" w:rsidRPr="00831173" w:rsidRDefault="00132B8C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58 (11.1)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205BDAB4" w14:textId="6676DD4F" w:rsidR="00132B8C" w:rsidRPr="00831173" w:rsidRDefault="00F915F2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112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7EE1E6BB" w14:textId="79F524CC" w:rsidR="00132B8C" w:rsidRPr="00831173" w:rsidRDefault="0062571A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3B5D8EBE" w14:textId="77777777" w:rsidR="00132B8C" w:rsidRPr="00831173" w:rsidRDefault="00132B8C" w:rsidP="00132B8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69510DF4" w14:textId="77777777" w:rsidTr="005757D6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4F23ABE1" w14:textId="68B37B3E" w:rsidR="00572B47" w:rsidRPr="00831173" w:rsidRDefault="00572B47" w:rsidP="00572B4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nephropathy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2685AA23" w14:textId="5C33FED0" w:rsidR="00572B47" w:rsidRPr="00831173" w:rsidRDefault="00572B47" w:rsidP="00572B4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0DCBA8F" w14:textId="482FBED9" w:rsidR="00572B47" w:rsidRPr="00831173" w:rsidRDefault="00572B47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4.0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5EEDE27A" w14:textId="39461FF9" w:rsidR="00572B47" w:rsidRPr="00831173" w:rsidRDefault="00F915F2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67165D20" w14:textId="756B1F03" w:rsidR="00572B47" w:rsidRPr="00831173" w:rsidRDefault="00FD3B87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5FFF89A9" w14:textId="4D800478" w:rsidR="00572B47" w:rsidRPr="00831173" w:rsidRDefault="001F6F88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54</w:t>
            </w:r>
          </w:p>
        </w:tc>
      </w:tr>
      <w:tr w:rsidR="001B28D1" w:rsidRPr="00831173" w14:paraId="0EB84B0B" w14:textId="77777777" w:rsidTr="005757D6">
        <w:trPr>
          <w:trHeight w:val="353"/>
        </w:trPr>
        <w:tc>
          <w:tcPr>
            <w:tcW w:w="1026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726BFD24" w14:textId="77777777" w:rsidR="00572B47" w:rsidRPr="00831173" w:rsidRDefault="00572B47" w:rsidP="00572B4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33DB3C99" w14:textId="6B951F86" w:rsidR="00572B47" w:rsidRPr="00831173" w:rsidRDefault="00572B47" w:rsidP="00572B4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CB0906C" w14:textId="65E7A5B0" w:rsidR="00572B47" w:rsidRPr="00831173" w:rsidRDefault="00572B47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2.7)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1CA16D15" w14:textId="16720C16" w:rsidR="00572B47" w:rsidRPr="00831173" w:rsidRDefault="00F915F2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12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77E27D31" w14:textId="21689492" w:rsidR="00572B47" w:rsidRPr="00831173" w:rsidRDefault="007D6552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46E9B457" w14:textId="77777777" w:rsidR="00572B47" w:rsidRPr="00831173" w:rsidRDefault="00572B47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5D93D240" w14:textId="77777777" w:rsidTr="005757D6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028454AB" w14:textId="2D748382" w:rsidR="00572B47" w:rsidRPr="00831173" w:rsidRDefault="00572B47" w:rsidP="00572B4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neuropathy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29B0CEE8" w14:textId="506F0F34" w:rsidR="00572B47" w:rsidRPr="00831173" w:rsidRDefault="00572B47" w:rsidP="00572B4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EFE6941" w14:textId="711E3D18" w:rsidR="00572B47" w:rsidRPr="00831173" w:rsidRDefault="00572B47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0118E4B1" w14:textId="0941E5C7" w:rsidR="00572B47" w:rsidRPr="00831173" w:rsidRDefault="00F915F2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330A1A5E" w14:textId="51BC608B" w:rsidR="00572B47" w:rsidRPr="00831173" w:rsidRDefault="00E9225E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-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25A2473E" w14:textId="1DABE1A5" w:rsidR="00572B47" w:rsidRPr="00831173" w:rsidRDefault="00B412C5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77</w:t>
            </w:r>
          </w:p>
        </w:tc>
      </w:tr>
      <w:tr w:rsidR="001B28D1" w:rsidRPr="00831173" w14:paraId="10AE1C67" w14:textId="77777777" w:rsidTr="005757D6">
        <w:trPr>
          <w:trHeight w:val="353"/>
        </w:trPr>
        <w:tc>
          <w:tcPr>
            <w:tcW w:w="1026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2EFC7DE1" w14:textId="77777777" w:rsidR="00572B47" w:rsidRPr="00831173" w:rsidRDefault="00572B47" w:rsidP="00572B4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2775DD5B" w14:textId="0B7D4065" w:rsidR="00572B47" w:rsidRPr="00831173" w:rsidRDefault="00572B47" w:rsidP="00572B4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FB9C3DF" w14:textId="0DCDA091" w:rsidR="00572B47" w:rsidRPr="00831173" w:rsidRDefault="00572B47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449C3DB8" w14:textId="636B1B68" w:rsidR="00572B47" w:rsidRPr="00831173" w:rsidRDefault="00F915F2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2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38F8917D" w14:textId="15FAF08D" w:rsidR="00572B47" w:rsidRPr="00831173" w:rsidRDefault="00B412C5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32F2337D" w14:textId="77777777" w:rsidR="00572B47" w:rsidRPr="00831173" w:rsidRDefault="00572B47" w:rsidP="00572B4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56F7FA3E" w14:textId="77777777" w:rsidTr="005757D6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1EBBDF86" w14:textId="2E2936BA" w:rsidR="00E13D51" w:rsidRPr="00831173" w:rsidRDefault="00E13D51" w:rsidP="00E13D5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Other conditions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287AD233" w14:textId="5A799942" w:rsidR="00E13D51" w:rsidRPr="00831173" w:rsidRDefault="00E13D51" w:rsidP="00E13D5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523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ADEC30D" w14:textId="1AB7461B" w:rsidR="00E13D51" w:rsidRPr="00831173" w:rsidRDefault="00E13D51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.9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1EED7901" w14:textId="59194DF9" w:rsidR="00E13D51" w:rsidRPr="00831173" w:rsidRDefault="006B1C41" w:rsidP="00E13D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1747E672" w14:textId="2CA52F18" w:rsidR="00E13D51" w:rsidRPr="00831173" w:rsidRDefault="001160E9" w:rsidP="00E13D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noWrap/>
            <w:vAlign w:val="center"/>
          </w:tcPr>
          <w:p w14:paraId="3C60570A" w14:textId="1EC9BEE1" w:rsidR="00E13D51" w:rsidRPr="00831173" w:rsidRDefault="00E9225E" w:rsidP="00E13D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56</w:t>
            </w:r>
          </w:p>
        </w:tc>
      </w:tr>
      <w:tr w:rsidR="001B28D1" w:rsidRPr="00831173" w14:paraId="6897B306" w14:textId="77777777" w:rsidTr="005757D6">
        <w:trPr>
          <w:trHeight w:val="353"/>
        </w:trPr>
        <w:tc>
          <w:tcPr>
            <w:tcW w:w="1026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F374F4" w14:textId="77777777" w:rsidR="00E13D51" w:rsidRPr="00831173" w:rsidRDefault="00E13D51" w:rsidP="00E13D5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DAA961" w14:textId="517D38F5" w:rsidR="00E13D51" w:rsidRPr="00831173" w:rsidRDefault="00E13D51" w:rsidP="00E13D5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GLT2 inhibitor (n =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23)</w:t>
            </w:r>
          </w:p>
        </w:tc>
        <w:tc>
          <w:tcPr>
            <w:tcW w:w="91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A0C814" w14:textId="729ED2B6" w:rsidR="00E13D51" w:rsidRPr="00831173" w:rsidRDefault="00E13D51" w:rsidP="005757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57D6" w:rsidRPr="00831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1173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39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2878F0" w14:textId="70BF05B7" w:rsidR="00E13D51" w:rsidRPr="00831173" w:rsidRDefault="006B1C41" w:rsidP="006B1C4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12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B46894" w14:textId="53C8FEFC" w:rsidR="00E13D51" w:rsidRPr="00831173" w:rsidRDefault="001160E9" w:rsidP="00E13D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-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1E6025"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83117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9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1CC3FE" w14:textId="77777777" w:rsidR="00E13D51" w:rsidRPr="00831173" w:rsidRDefault="00E13D51" w:rsidP="00E13D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</w:tbl>
    <w:p w14:paraId="44067353" w14:textId="2F6E9284" w:rsidR="00D848F7" w:rsidRPr="00831173" w:rsidRDefault="00CE6E69" w:rsidP="00C7193E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bookmarkStart w:id="3" w:name="_Hlk162714224"/>
      <w:r w:rsidRPr="00831173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*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Gray’s test was performed. </w:t>
      </w:r>
      <w:r w:rsidRPr="00831173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r w:rsidRPr="00831173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log-rank test was performed. </w:t>
      </w:r>
      <w:r w:rsidR="0038686B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SGLT2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: </w:t>
      </w:r>
      <w:r w:rsidR="00DC3A68" w:rsidRPr="00831173">
        <w:rPr>
          <w:rFonts w:ascii="Times New Roman" w:eastAsia="Yu Gothic" w:hAnsi="Times New Roman" w:cs="Times New Roman"/>
          <w:kern w:val="0"/>
          <w:sz w:val="24"/>
          <w:szCs w:val="24"/>
        </w:rPr>
        <w:t>Sodium glucose cotransporter 2</w:t>
      </w:r>
      <w:r w:rsidRPr="00831173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inhibitor.</w:t>
      </w:r>
      <w:bookmarkEnd w:id="1"/>
      <w:bookmarkEnd w:id="3"/>
    </w:p>
    <w:sectPr w:rsidR="00D848F7" w:rsidRPr="00831173" w:rsidSect="005A528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EB5" w14:textId="77777777" w:rsidR="00B54E8F" w:rsidRDefault="00B54E8F" w:rsidP="00DF409D">
      <w:r>
        <w:separator/>
      </w:r>
    </w:p>
  </w:endnote>
  <w:endnote w:type="continuationSeparator" w:id="0">
    <w:p w14:paraId="53700DAE" w14:textId="77777777" w:rsidR="00B54E8F" w:rsidRDefault="00B54E8F" w:rsidP="00DF409D">
      <w:r>
        <w:continuationSeparator/>
      </w:r>
    </w:p>
  </w:endnote>
  <w:endnote w:type="continuationNotice" w:id="1">
    <w:p w14:paraId="30F0DB81" w14:textId="77777777" w:rsidR="00B54E8F" w:rsidRDefault="00B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641F1" w14:textId="77777777" w:rsidR="00B54E8F" w:rsidRDefault="00B54E8F" w:rsidP="00DF409D">
      <w:r>
        <w:separator/>
      </w:r>
    </w:p>
  </w:footnote>
  <w:footnote w:type="continuationSeparator" w:id="0">
    <w:p w14:paraId="6BD304E5" w14:textId="77777777" w:rsidR="00B54E8F" w:rsidRDefault="00B54E8F" w:rsidP="00DF409D">
      <w:r>
        <w:continuationSeparator/>
      </w:r>
    </w:p>
  </w:footnote>
  <w:footnote w:type="continuationNotice" w:id="1">
    <w:p w14:paraId="6F116F94" w14:textId="77777777" w:rsidR="00B54E8F" w:rsidRDefault="00B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1121"/>
    <w:rsid w:val="000119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6C74"/>
    <w:rsid w:val="00067956"/>
    <w:rsid w:val="00070B19"/>
    <w:rsid w:val="00071994"/>
    <w:rsid w:val="00077994"/>
    <w:rsid w:val="00080BD5"/>
    <w:rsid w:val="0008206B"/>
    <w:rsid w:val="00082083"/>
    <w:rsid w:val="000824CC"/>
    <w:rsid w:val="00082869"/>
    <w:rsid w:val="000837D7"/>
    <w:rsid w:val="0009283F"/>
    <w:rsid w:val="00092CCF"/>
    <w:rsid w:val="00093D6D"/>
    <w:rsid w:val="0009534F"/>
    <w:rsid w:val="0009563D"/>
    <w:rsid w:val="00097864"/>
    <w:rsid w:val="000A18D5"/>
    <w:rsid w:val="000A2F0C"/>
    <w:rsid w:val="000A4922"/>
    <w:rsid w:val="000A6A06"/>
    <w:rsid w:val="000A7C5A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529A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0BD6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0E9"/>
    <w:rsid w:val="001162A2"/>
    <w:rsid w:val="00123FE8"/>
    <w:rsid w:val="00130E38"/>
    <w:rsid w:val="00131CF9"/>
    <w:rsid w:val="00132B8C"/>
    <w:rsid w:val="001343F7"/>
    <w:rsid w:val="00134FC8"/>
    <w:rsid w:val="001361A7"/>
    <w:rsid w:val="00140FFF"/>
    <w:rsid w:val="0014320B"/>
    <w:rsid w:val="00147ACC"/>
    <w:rsid w:val="00147B9D"/>
    <w:rsid w:val="00147D01"/>
    <w:rsid w:val="001507D1"/>
    <w:rsid w:val="00150826"/>
    <w:rsid w:val="001517A4"/>
    <w:rsid w:val="001543CC"/>
    <w:rsid w:val="0015505E"/>
    <w:rsid w:val="00156B3C"/>
    <w:rsid w:val="00157328"/>
    <w:rsid w:val="00160E28"/>
    <w:rsid w:val="001643BC"/>
    <w:rsid w:val="001647C5"/>
    <w:rsid w:val="00164A44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214A"/>
    <w:rsid w:val="00194130"/>
    <w:rsid w:val="0019712C"/>
    <w:rsid w:val="001A4317"/>
    <w:rsid w:val="001B15AC"/>
    <w:rsid w:val="001B179E"/>
    <w:rsid w:val="001B28D1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2C46"/>
    <w:rsid w:val="001E5775"/>
    <w:rsid w:val="001E586E"/>
    <w:rsid w:val="001E6025"/>
    <w:rsid w:val="001E76B6"/>
    <w:rsid w:val="001E7991"/>
    <w:rsid w:val="001F0BAA"/>
    <w:rsid w:val="001F2D50"/>
    <w:rsid w:val="001F34F5"/>
    <w:rsid w:val="001F46C0"/>
    <w:rsid w:val="001F5B06"/>
    <w:rsid w:val="001F6F88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47AEF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2C4B"/>
    <w:rsid w:val="00287212"/>
    <w:rsid w:val="002911C9"/>
    <w:rsid w:val="002920E8"/>
    <w:rsid w:val="0029344F"/>
    <w:rsid w:val="00295DDA"/>
    <w:rsid w:val="00295E41"/>
    <w:rsid w:val="00297EF2"/>
    <w:rsid w:val="002A0C11"/>
    <w:rsid w:val="002A2937"/>
    <w:rsid w:val="002A3169"/>
    <w:rsid w:val="002A7692"/>
    <w:rsid w:val="002A7C29"/>
    <w:rsid w:val="002B3327"/>
    <w:rsid w:val="002B333F"/>
    <w:rsid w:val="002B4B90"/>
    <w:rsid w:val="002B6B9C"/>
    <w:rsid w:val="002B789A"/>
    <w:rsid w:val="002B7E23"/>
    <w:rsid w:val="002C73B8"/>
    <w:rsid w:val="002D058B"/>
    <w:rsid w:val="002D0FDC"/>
    <w:rsid w:val="002D2C2F"/>
    <w:rsid w:val="002E15AE"/>
    <w:rsid w:val="002E1A2C"/>
    <w:rsid w:val="002E2439"/>
    <w:rsid w:val="002E40AC"/>
    <w:rsid w:val="002E5D37"/>
    <w:rsid w:val="002F0978"/>
    <w:rsid w:val="002F0F73"/>
    <w:rsid w:val="002F106B"/>
    <w:rsid w:val="002F3168"/>
    <w:rsid w:val="002F4B84"/>
    <w:rsid w:val="002F5184"/>
    <w:rsid w:val="002F7CA2"/>
    <w:rsid w:val="003025D1"/>
    <w:rsid w:val="00311671"/>
    <w:rsid w:val="00313643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596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67806"/>
    <w:rsid w:val="00372628"/>
    <w:rsid w:val="003743C3"/>
    <w:rsid w:val="00374CFB"/>
    <w:rsid w:val="00376700"/>
    <w:rsid w:val="00376EB9"/>
    <w:rsid w:val="0037785C"/>
    <w:rsid w:val="00377C75"/>
    <w:rsid w:val="00377D7B"/>
    <w:rsid w:val="0038037C"/>
    <w:rsid w:val="00381898"/>
    <w:rsid w:val="00384107"/>
    <w:rsid w:val="003858F5"/>
    <w:rsid w:val="0038686B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3CB7"/>
    <w:rsid w:val="003C4D86"/>
    <w:rsid w:val="003C55C9"/>
    <w:rsid w:val="003C6834"/>
    <w:rsid w:val="003C7621"/>
    <w:rsid w:val="003D165A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2984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2E6E"/>
    <w:rsid w:val="004247F0"/>
    <w:rsid w:val="00425B6F"/>
    <w:rsid w:val="00426400"/>
    <w:rsid w:val="00430EB6"/>
    <w:rsid w:val="00432A83"/>
    <w:rsid w:val="00436FF6"/>
    <w:rsid w:val="00443517"/>
    <w:rsid w:val="0044608A"/>
    <w:rsid w:val="00447E7D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2988"/>
    <w:rsid w:val="00473F19"/>
    <w:rsid w:val="004759AF"/>
    <w:rsid w:val="0048047B"/>
    <w:rsid w:val="00480B20"/>
    <w:rsid w:val="004811AA"/>
    <w:rsid w:val="00482208"/>
    <w:rsid w:val="00482ABE"/>
    <w:rsid w:val="0048327A"/>
    <w:rsid w:val="004857FF"/>
    <w:rsid w:val="004876E6"/>
    <w:rsid w:val="004905C7"/>
    <w:rsid w:val="00490773"/>
    <w:rsid w:val="00494195"/>
    <w:rsid w:val="004A04A5"/>
    <w:rsid w:val="004A3EFF"/>
    <w:rsid w:val="004A47AB"/>
    <w:rsid w:val="004A4C8D"/>
    <w:rsid w:val="004A504D"/>
    <w:rsid w:val="004A7931"/>
    <w:rsid w:val="004B0220"/>
    <w:rsid w:val="004B1713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39A3"/>
    <w:rsid w:val="004E7613"/>
    <w:rsid w:val="004F2802"/>
    <w:rsid w:val="004F3B67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4215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099F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06DE"/>
    <w:rsid w:val="00572935"/>
    <w:rsid w:val="00572B47"/>
    <w:rsid w:val="00573983"/>
    <w:rsid w:val="00573A6A"/>
    <w:rsid w:val="005757D6"/>
    <w:rsid w:val="005757E9"/>
    <w:rsid w:val="00575818"/>
    <w:rsid w:val="00582AC8"/>
    <w:rsid w:val="005846E7"/>
    <w:rsid w:val="00584872"/>
    <w:rsid w:val="005873D1"/>
    <w:rsid w:val="00591B67"/>
    <w:rsid w:val="00593EB2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501"/>
    <w:rsid w:val="005C7777"/>
    <w:rsid w:val="005C79AF"/>
    <w:rsid w:val="005C7CB4"/>
    <w:rsid w:val="005D0A11"/>
    <w:rsid w:val="005D2732"/>
    <w:rsid w:val="005D2D00"/>
    <w:rsid w:val="005D2F51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4FFB"/>
    <w:rsid w:val="00616BD4"/>
    <w:rsid w:val="0062006F"/>
    <w:rsid w:val="0062043F"/>
    <w:rsid w:val="00620EC6"/>
    <w:rsid w:val="00624108"/>
    <w:rsid w:val="00624EA2"/>
    <w:rsid w:val="0062571A"/>
    <w:rsid w:val="00625E56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59E5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4BD4"/>
    <w:rsid w:val="006664DF"/>
    <w:rsid w:val="00667398"/>
    <w:rsid w:val="0066775B"/>
    <w:rsid w:val="00677C77"/>
    <w:rsid w:val="006802E5"/>
    <w:rsid w:val="00680C22"/>
    <w:rsid w:val="006817DF"/>
    <w:rsid w:val="00681F5F"/>
    <w:rsid w:val="006827B9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1C41"/>
    <w:rsid w:val="006B2A4A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6F655C"/>
    <w:rsid w:val="00704EE0"/>
    <w:rsid w:val="00706265"/>
    <w:rsid w:val="0071092B"/>
    <w:rsid w:val="00712A90"/>
    <w:rsid w:val="00712C63"/>
    <w:rsid w:val="007156CD"/>
    <w:rsid w:val="00716340"/>
    <w:rsid w:val="0072039A"/>
    <w:rsid w:val="0072177C"/>
    <w:rsid w:val="007261EC"/>
    <w:rsid w:val="00726538"/>
    <w:rsid w:val="00726F2F"/>
    <w:rsid w:val="00735319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2FA"/>
    <w:rsid w:val="00762CC5"/>
    <w:rsid w:val="00763AEF"/>
    <w:rsid w:val="00764F8B"/>
    <w:rsid w:val="007654C1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006"/>
    <w:rsid w:val="00795535"/>
    <w:rsid w:val="00796B60"/>
    <w:rsid w:val="007971F1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0F2A"/>
    <w:rsid w:val="007B1D3E"/>
    <w:rsid w:val="007B2ACA"/>
    <w:rsid w:val="007B303D"/>
    <w:rsid w:val="007B58A8"/>
    <w:rsid w:val="007B690B"/>
    <w:rsid w:val="007B75D5"/>
    <w:rsid w:val="007B7C20"/>
    <w:rsid w:val="007C0B0A"/>
    <w:rsid w:val="007C17D0"/>
    <w:rsid w:val="007C1A99"/>
    <w:rsid w:val="007C5B56"/>
    <w:rsid w:val="007D257D"/>
    <w:rsid w:val="007D4743"/>
    <w:rsid w:val="007D5A1C"/>
    <w:rsid w:val="007D6552"/>
    <w:rsid w:val="007E0A63"/>
    <w:rsid w:val="007E2517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32B0"/>
    <w:rsid w:val="00806593"/>
    <w:rsid w:val="008067C5"/>
    <w:rsid w:val="00806860"/>
    <w:rsid w:val="00814F6F"/>
    <w:rsid w:val="008170D9"/>
    <w:rsid w:val="00817D38"/>
    <w:rsid w:val="00821358"/>
    <w:rsid w:val="00821EC4"/>
    <w:rsid w:val="008275E7"/>
    <w:rsid w:val="00831173"/>
    <w:rsid w:val="0083134A"/>
    <w:rsid w:val="00832CA8"/>
    <w:rsid w:val="00833684"/>
    <w:rsid w:val="00835FAB"/>
    <w:rsid w:val="00837E9A"/>
    <w:rsid w:val="00841AA6"/>
    <w:rsid w:val="00843474"/>
    <w:rsid w:val="0084764E"/>
    <w:rsid w:val="00847CD4"/>
    <w:rsid w:val="0085056D"/>
    <w:rsid w:val="00851764"/>
    <w:rsid w:val="00853F3D"/>
    <w:rsid w:val="00854271"/>
    <w:rsid w:val="008566AA"/>
    <w:rsid w:val="00857BAD"/>
    <w:rsid w:val="00860674"/>
    <w:rsid w:val="00861234"/>
    <w:rsid w:val="008627DF"/>
    <w:rsid w:val="00863618"/>
    <w:rsid w:val="008637AD"/>
    <w:rsid w:val="00863D40"/>
    <w:rsid w:val="008648F7"/>
    <w:rsid w:val="0087094B"/>
    <w:rsid w:val="00871354"/>
    <w:rsid w:val="00871C28"/>
    <w:rsid w:val="00873378"/>
    <w:rsid w:val="008736BF"/>
    <w:rsid w:val="00875D17"/>
    <w:rsid w:val="008771DA"/>
    <w:rsid w:val="008824E1"/>
    <w:rsid w:val="00882719"/>
    <w:rsid w:val="00894B12"/>
    <w:rsid w:val="00896E82"/>
    <w:rsid w:val="00897096"/>
    <w:rsid w:val="008A1FCE"/>
    <w:rsid w:val="008A4DFF"/>
    <w:rsid w:val="008A4E34"/>
    <w:rsid w:val="008A518D"/>
    <w:rsid w:val="008A550C"/>
    <w:rsid w:val="008A667E"/>
    <w:rsid w:val="008A7823"/>
    <w:rsid w:val="008B02C0"/>
    <w:rsid w:val="008B107C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07F2"/>
    <w:rsid w:val="008D2010"/>
    <w:rsid w:val="008D2C6D"/>
    <w:rsid w:val="008D69A5"/>
    <w:rsid w:val="008D70E3"/>
    <w:rsid w:val="008D71AB"/>
    <w:rsid w:val="008D7F52"/>
    <w:rsid w:val="008E0079"/>
    <w:rsid w:val="008E61EE"/>
    <w:rsid w:val="008E7A65"/>
    <w:rsid w:val="008E7E83"/>
    <w:rsid w:val="008F1447"/>
    <w:rsid w:val="008F1C76"/>
    <w:rsid w:val="008F27DB"/>
    <w:rsid w:val="008F2E48"/>
    <w:rsid w:val="008F463E"/>
    <w:rsid w:val="008F478D"/>
    <w:rsid w:val="008F4A70"/>
    <w:rsid w:val="008F506F"/>
    <w:rsid w:val="009001AA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57B87"/>
    <w:rsid w:val="0096069D"/>
    <w:rsid w:val="009620D0"/>
    <w:rsid w:val="00962F06"/>
    <w:rsid w:val="00964D09"/>
    <w:rsid w:val="00965536"/>
    <w:rsid w:val="009723AD"/>
    <w:rsid w:val="00972F25"/>
    <w:rsid w:val="00977681"/>
    <w:rsid w:val="009804C2"/>
    <w:rsid w:val="00980C91"/>
    <w:rsid w:val="00983482"/>
    <w:rsid w:val="009839A2"/>
    <w:rsid w:val="0098633C"/>
    <w:rsid w:val="00991AD6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C570C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25F7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0D2E"/>
    <w:rsid w:val="00A56160"/>
    <w:rsid w:val="00A5698C"/>
    <w:rsid w:val="00A57BE9"/>
    <w:rsid w:val="00A626CB"/>
    <w:rsid w:val="00A67B18"/>
    <w:rsid w:val="00A7035C"/>
    <w:rsid w:val="00A71BAB"/>
    <w:rsid w:val="00A8330A"/>
    <w:rsid w:val="00A83F44"/>
    <w:rsid w:val="00A84613"/>
    <w:rsid w:val="00A84F39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A6BA5"/>
    <w:rsid w:val="00AB038B"/>
    <w:rsid w:val="00AB0A25"/>
    <w:rsid w:val="00AB0D6C"/>
    <w:rsid w:val="00AB1E50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4A5B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1F7"/>
    <w:rsid w:val="00B21687"/>
    <w:rsid w:val="00B24208"/>
    <w:rsid w:val="00B24AC2"/>
    <w:rsid w:val="00B25B5B"/>
    <w:rsid w:val="00B25C03"/>
    <w:rsid w:val="00B268C0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12C5"/>
    <w:rsid w:val="00B43007"/>
    <w:rsid w:val="00B45D29"/>
    <w:rsid w:val="00B46B5A"/>
    <w:rsid w:val="00B478DB"/>
    <w:rsid w:val="00B51FA0"/>
    <w:rsid w:val="00B52165"/>
    <w:rsid w:val="00B5392D"/>
    <w:rsid w:val="00B54E8F"/>
    <w:rsid w:val="00B56A03"/>
    <w:rsid w:val="00B56F9C"/>
    <w:rsid w:val="00B57200"/>
    <w:rsid w:val="00B60EAA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4F30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4809"/>
    <w:rsid w:val="00BA6503"/>
    <w:rsid w:val="00BA7308"/>
    <w:rsid w:val="00BB129C"/>
    <w:rsid w:val="00BB2301"/>
    <w:rsid w:val="00BB3865"/>
    <w:rsid w:val="00BB3C0D"/>
    <w:rsid w:val="00BB4760"/>
    <w:rsid w:val="00BB48E3"/>
    <w:rsid w:val="00BB4BEC"/>
    <w:rsid w:val="00BB5BB8"/>
    <w:rsid w:val="00BC1900"/>
    <w:rsid w:val="00BC2216"/>
    <w:rsid w:val="00BC2FFC"/>
    <w:rsid w:val="00BC6508"/>
    <w:rsid w:val="00BD09BE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4488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59E0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223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72A5A"/>
    <w:rsid w:val="00C75950"/>
    <w:rsid w:val="00C80020"/>
    <w:rsid w:val="00C80F9C"/>
    <w:rsid w:val="00C81ADB"/>
    <w:rsid w:val="00C836EF"/>
    <w:rsid w:val="00C914C8"/>
    <w:rsid w:val="00C934F3"/>
    <w:rsid w:val="00C93CEB"/>
    <w:rsid w:val="00C973FA"/>
    <w:rsid w:val="00C977A6"/>
    <w:rsid w:val="00CA098E"/>
    <w:rsid w:val="00CA2804"/>
    <w:rsid w:val="00CA2BBC"/>
    <w:rsid w:val="00CA3E0E"/>
    <w:rsid w:val="00CA45E0"/>
    <w:rsid w:val="00CA48F9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0BB6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2FDE"/>
    <w:rsid w:val="00D53782"/>
    <w:rsid w:val="00D54486"/>
    <w:rsid w:val="00D54E51"/>
    <w:rsid w:val="00D573D1"/>
    <w:rsid w:val="00D670B1"/>
    <w:rsid w:val="00D718F9"/>
    <w:rsid w:val="00D73167"/>
    <w:rsid w:val="00D739F4"/>
    <w:rsid w:val="00D75517"/>
    <w:rsid w:val="00D77C93"/>
    <w:rsid w:val="00D805A2"/>
    <w:rsid w:val="00D844FE"/>
    <w:rsid w:val="00D848F7"/>
    <w:rsid w:val="00D84A22"/>
    <w:rsid w:val="00D9243E"/>
    <w:rsid w:val="00D92B20"/>
    <w:rsid w:val="00D92BE8"/>
    <w:rsid w:val="00D96C03"/>
    <w:rsid w:val="00DA1D7B"/>
    <w:rsid w:val="00DA3434"/>
    <w:rsid w:val="00DA359C"/>
    <w:rsid w:val="00DA4E9A"/>
    <w:rsid w:val="00DA69B5"/>
    <w:rsid w:val="00DA6FD1"/>
    <w:rsid w:val="00DB0D1E"/>
    <w:rsid w:val="00DB2793"/>
    <w:rsid w:val="00DB2B26"/>
    <w:rsid w:val="00DB4A58"/>
    <w:rsid w:val="00DB63EF"/>
    <w:rsid w:val="00DC3A68"/>
    <w:rsid w:val="00DC4ED2"/>
    <w:rsid w:val="00DC61F7"/>
    <w:rsid w:val="00DC6BC2"/>
    <w:rsid w:val="00DC7263"/>
    <w:rsid w:val="00DD0D04"/>
    <w:rsid w:val="00DD1265"/>
    <w:rsid w:val="00DD1731"/>
    <w:rsid w:val="00DD2053"/>
    <w:rsid w:val="00DD4CB4"/>
    <w:rsid w:val="00DD68FB"/>
    <w:rsid w:val="00DE066E"/>
    <w:rsid w:val="00DE196B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419"/>
    <w:rsid w:val="00E01E16"/>
    <w:rsid w:val="00E02AFB"/>
    <w:rsid w:val="00E07830"/>
    <w:rsid w:val="00E1012F"/>
    <w:rsid w:val="00E115D8"/>
    <w:rsid w:val="00E11763"/>
    <w:rsid w:val="00E13D51"/>
    <w:rsid w:val="00E16D6D"/>
    <w:rsid w:val="00E1790D"/>
    <w:rsid w:val="00E2232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3513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365D"/>
    <w:rsid w:val="00E64D2F"/>
    <w:rsid w:val="00E65A0D"/>
    <w:rsid w:val="00E7114D"/>
    <w:rsid w:val="00E711FA"/>
    <w:rsid w:val="00E74D6B"/>
    <w:rsid w:val="00E77571"/>
    <w:rsid w:val="00E8044D"/>
    <w:rsid w:val="00E8057E"/>
    <w:rsid w:val="00E839F3"/>
    <w:rsid w:val="00E857F0"/>
    <w:rsid w:val="00E9225E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0D2"/>
    <w:rsid w:val="00EF71AB"/>
    <w:rsid w:val="00F0042C"/>
    <w:rsid w:val="00F0327C"/>
    <w:rsid w:val="00F032BE"/>
    <w:rsid w:val="00F06D30"/>
    <w:rsid w:val="00F07826"/>
    <w:rsid w:val="00F1280F"/>
    <w:rsid w:val="00F12B1F"/>
    <w:rsid w:val="00F13B15"/>
    <w:rsid w:val="00F14E37"/>
    <w:rsid w:val="00F1755D"/>
    <w:rsid w:val="00F21F17"/>
    <w:rsid w:val="00F222A9"/>
    <w:rsid w:val="00F22389"/>
    <w:rsid w:val="00F248C5"/>
    <w:rsid w:val="00F24AEE"/>
    <w:rsid w:val="00F24DF3"/>
    <w:rsid w:val="00F25E20"/>
    <w:rsid w:val="00F27008"/>
    <w:rsid w:val="00F27F29"/>
    <w:rsid w:val="00F30487"/>
    <w:rsid w:val="00F30813"/>
    <w:rsid w:val="00F31F1D"/>
    <w:rsid w:val="00F31FD8"/>
    <w:rsid w:val="00F353F9"/>
    <w:rsid w:val="00F35594"/>
    <w:rsid w:val="00F3561A"/>
    <w:rsid w:val="00F35E56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1DCC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4E2D"/>
    <w:rsid w:val="00F779B1"/>
    <w:rsid w:val="00F77DEA"/>
    <w:rsid w:val="00F800FC"/>
    <w:rsid w:val="00F850C4"/>
    <w:rsid w:val="00F85E7E"/>
    <w:rsid w:val="00F8618C"/>
    <w:rsid w:val="00F90F65"/>
    <w:rsid w:val="00F915F2"/>
    <w:rsid w:val="00FA045D"/>
    <w:rsid w:val="00FA29A9"/>
    <w:rsid w:val="00FA7480"/>
    <w:rsid w:val="00FA7C83"/>
    <w:rsid w:val="00FB0424"/>
    <w:rsid w:val="00FB0642"/>
    <w:rsid w:val="00FB1085"/>
    <w:rsid w:val="00FB2DA0"/>
    <w:rsid w:val="00FB3C37"/>
    <w:rsid w:val="00FB4CF9"/>
    <w:rsid w:val="00FB5C80"/>
    <w:rsid w:val="00FB5FC3"/>
    <w:rsid w:val="00FC0BC6"/>
    <w:rsid w:val="00FC291C"/>
    <w:rsid w:val="00FC5E1A"/>
    <w:rsid w:val="00FC6D3E"/>
    <w:rsid w:val="00FD3B87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3C5A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0</Words>
  <Characters>1256</Characters>
  <Application>Microsoft Office Word</Application>
  <DocSecurity>0</DocSecurity>
  <Lines>104</Lines>
  <Paragraphs>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Eiji Nakatani</cp:lastModifiedBy>
  <cp:revision>4</cp:revision>
  <dcterms:created xsi:type="dcterms:W3CDTF">2025-09-26T09:07:00Z</dcterms:created>
  <dcterms:modified xsi:type="dcterms:W3CDTF">2025-10-2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